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0BD" w:rsidRDefault="006C50B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>
        <w:rPr>
          <w:rFonts w:ascii="Helvetica" w:hAnsi="Helvetica" w:cs="Helvetica"/>
          <w:sz w:val="24"/>
          <w:szCs w:val="24"/>
        </w:rPr>
        <w:t>((CP007151.1_Marinobacter_similis_A3d10:0.00839000,((JF979354.1_Marinobacter_sp._clone_2g05:0.01126000,MK088251.1_Marinobacter_sp._EP_1_B_002:0.00675000)0.4000:0.00112000,((((MN099594.1_Marinobacter_sp._strain_SrVMe:0.00102000,(CP001978.1_Marinobacter_adha</w:t>
      </w:r>
      <w:r>
        <w:rPr>
          <w:rFonts w:ascii="Helvetica" w:hAnsi="Helvetica" w:cs="Helvetica"/>
          <w:sz w:val="24"/>
          <w:szCs w:val="24"/>
        </w:rPr>
        <w:t>erens_HP15:0.00012000,LT897781.1_Marinobacter_sp.042:0.00120000)0.9400:0.00096000)1.0000:0.00533000,KJ188006.1_Marinobacter_sp._L21-PYE-C22:0.00984000)0.4800:0.00169000,(JX310122.1_Marinobacter_sp._114Z-4:0.00044000,CP021333.1_Marinobacter_salarius_HL2708_</w:t>
      </w:r>
      <w:r>
        <w:rPr>
          <w:rFonts w:ascii="Helvetica" w:hAnsi="Helvetica" w:cs="Helvetica"/>
          <w:sz w:val="24"/>
          <w:szCs w:val="24"/>
        </w:rPr>
        <w:t>2:0.00087000)1.0000:0.00994000)0.5400:0.00180000,('CP034142.1 Marinobacter sp. NP-4(2019)':0.00636000,MN099593.1_Marinobacter_sp._strain_SrVMd:0.00894000)0.7200:0.00341000)0.2200:0.00069000)0.4500:0.00223000)0.5900:0.00216000,((Marinobacter_sp.:0.00091000,</w:t>
      </w:r>
      <w:r>
        <w:rPr>
          <w:rFonts w:ascii="Helvetica" w:hAnsi="Helvetica" w:cs="Helvetica"/>
          <w:sz w:val="24"/>
          <w:szCs w:val="24"/>
        </w:rPr>
        <w:t>KY671145.1_Marinobacter_sp._Bu15_23:0.00172000)1.0000:0.01652000,CP017715.1_Marinobacter_salinus_Hb8:0.00766000)0.5900:0.00017000);</w:t>
      </w:r>
    </w:p>
    <w:sectPr w:rsidR="006C50BD">
      <w:pgSz w:w="11900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B08"/>
    <w:rsid w:val="006C50BD"/>
    <w:rsid w:val="0074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2-03-10T20:29:00Z</dcterms:created>
  <dcterms:modified xsi:type="dcterms:W3CDTF">2022-03-10T20:29:00Z</dcterms:modified>
</cp:coreProperties>
</file>